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7000F" w14:textId="77777777" w:rsidR="00384475" w:rsidRPr="00384475" w:rsidRDefault="00384475" w:rsidP="00384475">
      <w:pPr>
        <w:pStyle w:val="Heading1"/>
      </w:pPr>
      <w:bookmarkStart w:id="0" w:name="_Hlk126328230"/>
      <w:r w:rsidRPr="00384475">
        <w:t>SUPPLEMENTARY MATERIAL</w:t>
      </w:r>
    </w:p>
    <w:p w14:paraId="117A12B3" w14:textId="77777777" w:rsidR="00384475" w:rsidRPr="007367B9" w:rsidRDefault="00384475" w:rsidP="00384475">
      <w:pPr>
        <w:rPr>
          <w:rFonts w:asciiTheme="minorHAnsi" w:hAnsiTheme="minorHAnsi" w:cstheme="minorHAnsi"/>
          <w:lang w:val="en-US"/>
        </w:rPr>
      </w:pPr>
    </w:p>
    <w:p w14:paraId="132C08F0" w14:textId="77777777" w:rsidR="00384475" w:rsidRPr="007367B9" w:rsidRDefault="00384475" w:rsidP="00384475">
      <w:pPr>
        <w:rPr>
          <w:rFonts w:asciiTheme="minorHAnsi" w:eastAsiaTheme="minorEastAsia" w:hAnsiTheme="minorHAnsi" w:cstheme="minorHAnsi"/>
          <w:b/>
          <w:color w:val="000000" w:themeColor="text1"/>
          <w:kern w:val="24"/>
          <w:lang w:val="en-US"/>
        </w:rPr>
      </w:pPr>
    </w:p>
    <w:p w14:paraId="1B5FA399" w14:textId="2CCF0B43" w:rsidR="00384475" w:rsidRDefault="00384475" w:rsidP="00384475">
      <w:pPr>
        <w:rPr>
          <w:rFonts w:asciiTheme="minorHAnsi" w:hAnsiTheme="minorHAnsi" w:cstheme="minorHAnsi"/>
          <w:bCs/>
          <w:lang w:val="en-US"/>
        </w:rPr>
      </w:pPr>
      <w:r w:rsidRPr="007367B9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lang w:val="en-US"/>
        </w:rPr>
        <w:t>1</w:t>
      </w:r>
      <w:r w:rsidRPr="007367B9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200D1D">
        <w:rPr>
          <w:rFonts w:asciiTheme="minorHAnsi" w:hAnsiTheme="minorHAnsi" w:cstheme="minorHAnsi"/>
          <w:bCs/>
        </w:rPr>
        <w:t>Absolute numbers</w:t>
      </w:r>
      <w:r w:rsidRPr="007367B9">
        <w:rPr>
          <w:rFonts w:asciiTheme="minorHAnsi" w:hAnsiTheme="minorHAnsi" w:cstheme="minorHAnsi"/>
          <w:bCs/>
        </w:rPr>
        <w:t xml:space="preserve"> and proportions </w:t>
      </w:r>
      <w:r w:rsidR="00200D1D">
        <w:rPr>
          <w:rFonts w:asciiTheme="minorHAnsi" w:hAnsiTheme="minorHAnsi" w:cstheme="minorHAnsi"/>
          <w:bCs/>
        </w:rPr>
        <w:t>of</w:t>
      </w:r>
      <w:r w:rsidR="00EB7AFC">
        <w:rPr>
          <w:rFonts w:asciiTheme="minorHAnsi" w:hAnsiTheme="minorHAnsi" w:cstheme="minorHAnsi"/>
          <w:bCs/>
        </w:rPr>
        <w:t xml:space="preserve"> the</w:t>
      </w:r>
      <w:r w:rsidR="00200D1D">
        <w:rPr>
          <w:rFonts w:asciiTheme="minorHAnsi" w:hAnsiTheme="minorHAnsi" w:cstheme="minorHAnsi"/>
          <w:bCs/>
        </w:rPr>
        <w:t xml:space="preserve"> </w:t>
      </w:r>
      <w:r w:rsidR="00EB7AFC">
        <w:rPr>
          <w:rFonts w:asciiTheme="minorHAnsi" w:hAnsiTheme="minorHAnsi" w:cstheme="minorHAnsi"/>
          <w:bCs/>
        </w:rPr>
        <w:t>s</w:t>
      </w:r>
      <w:r w:rsidR="00200D1D">
        <w:rPr>
          <w:rFonts w:asciiTheme="minorHAnsi" w:hAnsiTheme="minorHAnsi" w:cstheme="minorHAnsi"/>
          <w:bCs/>
        </w:rPr>
        <w:t xml:space="preserve">urvey responses </w:t>
      </w:r>
      <w:r w:rsidRPr="007367B9">
        <w:rPr>
          <w:rFonts w:asciiTheme="minorHAnsi" w:hAnsiTheme="minorHAnsi" w:cstheme="minorHAnsi"/>
          <w:bCs/>
        </w:rPr>
        <w:t>reporting work adjustments by the type of adjustment they consider to be or would be the most important to facilitate their work</w:t>
      </w:r>
      <w:r w:rsidRPr="007367B9">
        <w:rPr>
          <w:rFonts w:asciiTheme="minorHAnsi" w:hAnsiTheme="minorHAnsi" w:cstheme="minorHAnsi"/>
          <w:bCs/>
          <w:lang w:val="en-US"/>
        </w:rPr>
        <w:t xml:space="preserve"> (n=3299)</w:t>
      </w:r>
    </w:p>
    <w:p w14:paraId="0AA547EE" w14:textId="77777777" w:rsidR="00A52A16" w:rsidRPr="007367B9" w:rsidRDefault="00A52A16" w:rsidP="00384475">
      <w:pPr>
        <w:rPr>
          <w:rFonts w:asciiTheme="minorHAnsi" w:hAnsiTheme="minorHAnsi" w:cstheme="minorHAnsi"/>
          <w:bCs/>
          <w:lang w:val="en-US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694"/>
        <w:gridCol w:w="1186"/>
        <w:gridCol w:w="1374"/>
        <w:gridCol w:w="1267"/>
        <w:gridCol w:w="1417"/>
        <w:gridCol w:w="1134"/>
      </w:tblGrid>
      <w:tr w:rsidR="00EB7AFC" w:rsidRPr="007367B9" w14:paraId="7078F460" w14:textId="77777777" w:rsidTr="00EB7AFC">
        <w:trPr>
          <w:trHeight w:val="45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9307" w14:textId="77777777" w:rsidR="00EB7AFC" w:rsidRPr="007367B9" w:rsidRDefault="00EB7AFC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2F18A" w14:textId="77777777" w:rsidR="00EB7AFC" w:rsidRPr="007367B9" w:rsidRDefault="00EB7AFC" w:rsidP="00EB7AF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ype of work adjustment</w:t>
            </w:r>
          </w:p>
        </w:tc>
      </w:tr>
      <w:tr w:rsidR="00384475" w:rsidRPr="007367B9" w14:paraId="29AD366F" w14:textId="77777777" w:rsidTr="00EB7AFC">
        <w:trPr>
          <w:trHeight w:val="1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3FE62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2EB04" w14:textId="77777777" w:rsidR="00384475" w:rsidRPr="005C7250" w:rsidRDefault="00384475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5C7250">
              <w:rPr>
                <w:rFonts w:asciiTheme="minorHAnsi" w:hAnsiTheme="minorHAnsi" w:cstheme="minorHAnsi"/>
                <w:bCs/>
                <w:sz w:val="22"/>
                <w:szCs w:val="22"/>
              </w:rPr>
              <w:t>N/A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C434" w14:textId="77777777" w:rsidR="00384475" w:rsidRPr="00887A71" w:rsidRDefault="00384475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887A71">
              <w:rPr>
                <w:rFonts w:asciiTheme="minorHAnsi" w:hAnsiTheme="minorHAnsi" w:cstheme="minorHAnsi"/>
                <w:bCs/>
                <w:sz w:val="22"/>
                <w:szCs w:val="22"/>
              </w:rPr>
              <w:t>Special equipment/</w:t>
            </w:r>
          </w:p>
          <w:p w14:paraId="4939F13B" w14:textId="77777777" w:rsidR="00384475" w:rsidRPr="00887A71" w:rsidRDefault="00384475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887A71">
              <w:rPr>
                <w:rFonts w:asciiTheme="minorHAnsi" w:hAnsiTheme="minorHAnsi" w:cstheme="minorHAnsi"/>
                <w:bCs/>
                <w:sz w:val="22"/>
                <w:szCs w:val="22"/>
              </w:rPr>
              <w:t>environmen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4577" w14:textId="56EFA260" w:rsidR="00384475" w:rsidRPr="00887A71" w:rsidRDefault="00A52A16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ustomi</w:t>
            </w:r>
            <w:r w:rsidR="00EB7AFC">
              <w:rPr>
                <w:rFonts w:asciiTheme="minorHAnsi" w:hAnsiTheme="minorHAnsi" w:cstheme="minorHAnsi"/>
                <w:bCs/>
                <w:sz w:val="22"/>
                <w:szCs w:val="22"/>
              </w:rPr>
              <w:t>s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ed</w:t>
            </w:r>
            <w:bookmarkStart w:id="1" w:name="_GoBack"/>
            <w:bookmarkEnd w:id="1"/>
            <w:r w:rsidR="00384475" w:rsidRPr="00887A7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task</w:t>
            </w:r>
            <w:r w:rsidR="00EB7AFC">
              <w:rPr>
                <w:rFonts w:asciiTheme="minorHAnsi" w:hAnsiTheme="minorHAnsi" w:cstheme="minorHAnsi"/>
                <w:bCs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C8B0" w14:textId="77777777" w:rsidR="00384475" w:rsidRPr="00887A71" w:rsidRDefault="00384475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887A71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dapted working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chedu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D556" w14:textId="77777777" w:rsidR="00384475" w:rsidRPr="00887A71" w:rsidRDefault="00384475" w:rsidP="00EB7AFC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887A71">
              <w:rPr>
                <w:rFonts w:asciiTheme="minorHAnsi" w:hAnsiTheme="minorHAnsi" w:cstheme="minorHAnsi"/>
                <w:bCs/>
                <w:sz w:val="22"/>
                <w:szCs w:val="22"/>
              </w:rPr>
              <w:t>Other support</w:t>
            </w:r>
          </w:p>
        </w:tc>
      </w:tr>
      <w:tr w:rsidR="00384475" w:rsidRPr="007367B9" w14:paraId="711736BE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E1344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061AD4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5C7250">
              <w:rPr>
                <w:rFonts w:asciiTheme="minorHAnsi" w:hAnsiTheme="minorHAnsi" w:cstheme="minorHAnsi"/>
                <w:bCs/>
                <w:sz w:val="22"/>
                <w:szCs w:val="22"/>
              </w:rPr>
              <w:t>(n=239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00C0F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(n=42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7B8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(n=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FED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(n=2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59AF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(n=58)</w:t>
            </w:r>
          </w:p>
        </w:tc>
      </w:tr>
      <w:tr w:rsidR="00384475" w:rsidRPr="007367B9" w14:paraId="5D94A867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C13A2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E406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(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DA089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(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45FE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F898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C598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(%)</w:t>
            </w:r>
          </w:p>
        </w:tc>
      </w:tr>
      <w:tr w:rsidR="00384475" w:rsidRPr="007367B9" w14:paraId="38A2A645" w14:textId="77777777" w:rsidTr="00EB7AFC">
        <w:trPr>
          <w:trHeight w:val="19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2B0D4F29" w14:textId="59C32001" w:rsidR="00384475" w:rsidRPr="005C7250" w:rsidRDefault="00384475" w:rsidP="00C6541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C725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Have you received any adjustments that </w:t>
            </w:r>
            <w:r w:rsidR="00A52A16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helps you with</w:t>
            </w: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 your work?</w:t>
            </w:r>
          </w:p>
        </w:tc>
      </w:tr>
      <w:tr w:rsidR="00384475" w:rsidRPr="007367B9" w14:paraId="51C36C98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2D17EC1" w14:textId="77777777" w:rsidR="00384475" w:rsidRPr="007367B9" w:rsidRDefault="00384475" w:rsidP="00C6541B">
            <w:pPr>
              <w:ind w:left="247" w:hanging="9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Yes 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, 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89C36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(1.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8DA53F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30(54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0955BB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57(4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2A935F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144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644BF8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5(43.1)</w:t>
            </w:r>
          </w:p>
        </w:tc>
      </w:tr>
      <w:tr w:rsidR="00384475" w:rsidRPr="007367B9" w14:paraId="103CBD6A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29D4AA" w14:textId="77777777" w:rsidR="00384475" w:rsidRPr="007367B9" w:rsidRDefault="00384475" w:rsidP="00C6541B">
            <w:pPr>
              <w:ind w:left="247" w:hanging="9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Yes, but not enough 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D0689B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(0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49DCE5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74(17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AC2E30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6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74979D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42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E95A5F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13(22.4)</w:t>
            </w:r>
          </w:p>
        </w:tc>
      </w:tr>
      <w:tr w:rsidR="00384475" w:rsidRPr="007367B9" w14:paraId="38CFC404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3B4941" w14:textId="6D1CB307" w:rsidR="00384475" w:rsidRPr="007367B9" w:rsidRDefault="00384475" w:rsidP="00C6541B">
            <w:pPr>
              <w:ind w:left="247" w:hanging="9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No, but </w:t>
            </w:r>
            <w:r w:rsidR="00A52A16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 do 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e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5E980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(1.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8BB7C2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117(27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15424D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54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9D5FFC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107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78227C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0(34.5)</w:t>
            </w:r>
          </w:p>
        </w:tc>
      </w:tr>
      <w:tr w:rsidR="00384475" w:rsidRPr="007367B9" w14:paraId="5F7ECD06" w14:textId="77777777" w:rsidTr="00EB7AFC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9FA68C" w14:textId="243AA79D" w:rsidR="00384475" w:rsidRPr="007367B9" w:rsidRDefault="00384475" w:rsidP="00C6541B">
            <w:pPr>
              <w:ind w:left="247" w:hanging="9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No, not need</w:t>
            </w:r>
            <w:r w:rsidR="00A52A16">
              <w:rPr>
                <w:rFonts w:asciiTheme="minorHAnsi" w:hAnsiTheme="minorHAnsi" w:cstheme="minorHAnsi"/>
                <w:bCs/>
                <w:sz w:val="22"/>
                <w:szCs w:val="22"/>
              </w:rPr>
              <w:t>e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C4FB37" w14:textId="77777777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01(96.3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E622DB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0(0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D3F60A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92A63D" w14:textId="77777777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004C61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0(0)</w:t>
            </w:r>
          </w:p>
        </w:tc>
      </w:tr>
      <w:tr w:rsidR="00384475" w:rsidRPr="007367B9" w14:paraId="2F71774E" w14:textId="77777777" w:rsidTr="00EB7AFC">
        <w:trPr>
          <w:trHeight w:val="1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C4A54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/>
                <w:sz w:val="22"/>
                <w:szCs w:val="22"/>
              </w:rPr>
              <w:t>Total (n=2399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C489E" w14:textId="400CD202" w:rsidR="00384475" w:rsidRPr="005C7250" w:rsidRDefault="00384475" w:rsidP="00C6541B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5C7250">
              <w:rPr>
                <w:rFonts w:asciiTheme="minorHAnsi" w:hAnsiTheme="minorHAnsi" w:cstheme="minorHAnsi"/>
                <w:bCs/>
                <w:sz w:val="22"/>
                <w:szCs w:val="22"/>
              </w:rPr>
              <w:t>2390(72</w:t>
            </w:r>
            <w:r w:rsidR="00200D1D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Pr="005C7250">
              <w:rPr>
                <w:rFonts w:asciiTheme="minorHAnsi" w:hAnsiTheme="minorHAnsi" w:cstheme="minorHAnsi"/>
                <w:bCs/>
                <w:sz w:val="22"/>
                <w:szCs w:val="22"/>
              </w:rPr>
              <w:t>4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4A8F8A" w14:textId="52E46E1F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421(12</w:t>
            </w:r>
            <w:r w:rsidR="00200D1D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8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19F8A" w14:textId="56D32CBC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137(4</w:t>
            </w:r>
            <w:r w:rsidR="00200D1D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023519" w14:textId="7A3A66F3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293(8</w:t>
            </w:r>
            <w:r w:rsidR="00200D1D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BA9E4" w14:textId="7E6775EA" w:rsidR="00384475" w:rsidRPr="007367B9" w:rsidRDefault="00384475" w:rsidP="00C6541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58(1</w:t>
            </w:r>
            <w:r w:rsidR="00200D1D">
              <w:rPr>
                <w:rFonts w:asciiTheme="minorHAnsi" w:hAnsiTheme="minorHAnsi" w:cstheme="minorHAnsi"/>
                <w:bCs/>
                <w:sz w:val="22"/>
                <w:szCs w:val="22"/>
              </w:rPr>
              <w:t>.</w:t>
            </w:r>
            <w:r w:rsidRPr="007367B9">
              <w:rPr>
                <w:rFonts w:asciiTheme="minorHAnsi" w:hAnsiTheme="minorHAnsi" w:cstheme="minorHAnsi"/>
                <w:bCs/>
                <w:sz w:val="22"/>
                <w:szCs w:val="22"/>
              </w:rPr>
              <w:t>8)</w:t>
            </w:r>
          </w:p>
        </w:tc>
      </w:tr>
    </w:tbl>
    <w:p w14:paraId="2EFABF55" w14:textId="77777777" w:rsidR="00384475" w:rsidRPr="007367B9" w:rsidRDefault="00384475" w:rsidP="00384475">
      <w:pPr>
        <w:spacing w:before="240"/>
        <w:rPr>
          <w:rFonts w:asciiTheme="minorHAnsi" w:hAnsiTheme="minorHAnsi" w:cstheme="minorHAnsi"/>
          <w:sz w:val="20"/>
          <w:szCs w:val="20"/>
          <w:lang w:val="en-US"/>
        </w:rPr>
      </w:pPr>
      <w:r w:rsidRPr="007367B9">
        <w:rPr>
          <w:rFonts w:asciiTheme="minorHAnsi" w:hAnsiTheme="minorHAnsi" w:cstheme="minorHAnsi"/>
          <w:sz w:val="20"/>
          <w:szCs w:val="20"/>
          <w:lang w:val="en-US"/>
        </w:rPr>
        <w:t xml:space="preserve">Chi2 tests were performed to compare proportions. Results are based on two-sided tests and adjusted for all pairwise comparisons using the Benjamini-Hochberg procedure. Missing cases were excluded for analyses purposes. </w:t>
      </w:r>
    </w:p>
    <w:p w14:paraId="648AEB1B" w14:textId="6223853F" w:rsidR="00384475" w:rsidRPr="007367B9" w:rsidRDefault="00384475" w:rsidP="00384475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367B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a </w:t>
      </w:r>
      <w:r w:rsidRPr="007367B9">
        <w:rPr>
          <w:rFonts w:asciiTheme="minorHAnsi" w:hAnsiTheme="minorHAnsi" w:cstheme="minorHAnsi"/>
          <w:sz w:val="20"/>
          <w:szCs w:val="20"/>
          <w:lang w:val="en-US"/>
        </w:rPr>
        <w:t xml:space="preserve">Proportional difference between N/A and all other types of adjustments (p&lt; </w:t>
      </w:r>
      <w:r w:rsidR="00200D1D">
        <w:rPr>
          <w:rFonts w:asciiTheme="minorHAnsi" w:hAnsiTheme="minorHAnsi" w:cstheme="minorHAnsi"/>
          <w:sz w:val="20"/>
          <w:szCs w:val="20"/>
          <w:lang w:val="en-US"/>
        </w:rPr>
        <w:t>0</w:t>
      </w:r>
      <w:r w:rsidRPr="007367B9">
        <w:rPr>
          <w:rFonts w:asciiTheme="minorHAnsi" w:hAnsiTheme="minorHAnsi" w:cstheme="minorHAnsi"/>
          <w:sz w:val="20"/>
          <w:szCs w:val="20"/>
          <w:lang w:val="en-US"/>
        </w:rPr>
        <w:t>.05).</w:t>
      </w:r>
    </w:p>
    <w:p w14:paraId="406A52BC" w14:textId="07BBA9D1" w:rsidR="00384475" w:rsidRPr="007367B9" w:rsidRDefault="00384475" w:rsidP="00384475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7367B9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b </w:t>
      </w:r>
      <w:r w:rsidRPr="007367B9">
        <w:rPr>
          <w:rFonts w:asciiTheme="minorHAnsi" w:hAnsiTheme="minorHAnsi" w:cstheme="minorHAnsi"/>
          <w:sz w:val="20"/>
          <w:szCs w:val="20"/>
          <w:lang w:val="en-US"/>
        </w:rPr>
        <w:t xml:space="preserve">Proportional difference between Special equipment/environment and Adapted task (p&lt; </w:t>
      </w:r>
      <w:r w:rsidR="00200D1D">
        <w:rPr>
          <w:rFonts w:asciiTheme="minorHAnsi" w:hAnsiTheme="minorHAnsi" w:cstheme="minorHAnsi"/>
          <w:sz w:val="20"/>
          <w:szCs w:val="20"/>
          <w:lang w:val="en-US"/>
        </w:rPr>
        <w:t>0</w:t>
      </w:r>
      <w:r w:rsidRPr="007367B9">
        <w:rPr>
          <w:rFonts w:asciiTheme="minorHAnsi" w:hAnsiTheme="minorHAnsi" w:cstheme="minorHAnsi"/>
          <w:sz w:val="20"/>
          <w:szCs w:val="20"/>
          <w:lang w:val="en-US"/>
        </w:rPr>
        <w:t>.05).</w:t>
      </w:r>
    </w:p>
    <w:p w14:paraId="49F4CDAA" w14:textId="77777777" w:rsidR="00384475" w:rsidRPr="007367B9" w:rsidRDefault="00384475" w:rsidP="00384475">
      <w:pPr>
        <w:spacing w:after="240"/>
        <w:rPr>
          <w:rFonts w:asciiTheme="minorHAnsi" w:hAnsiTheme="minorHAnsi" w:cstheme="minorHAnsi"/>
          <w:bCs/>
          <w:lang w:val="en-US"/>
        </w:rPr>
      </w:pPr>
    </w:p>
    <w:p w14:paraId="4F82C4A7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bookmarkStart w:id="2" w:name="_Hlk120541555"/>
    </w:p>
    <w:p w14:paraId="66BF28F6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E934D98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4148D19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2375B97F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65A0690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6BAC2D0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5D0932E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5DAB4205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E10B2D4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1A92FE8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29F964C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F55B23B" w14:textId="77777777" w:rsidR="00384475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15A36C5C" w14:textId="77777777" w:rsidR="00384475" w:rsidRPr="007367B9" w:rsidRDefault="00384475" w:rsidP="00384475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980C0B1" w14:textId="77777777" w:rsidR="00384475" w:rsidRPr="007367B9" w:rsidRDefault="00384475" w:rsidP="00384475">
      <w:pPr>
        <w:rPr>
          <w:rFonts w:asciiTheme="minorHAnsi" w:hAnsiTheme="minorHAnsi" w:cstheme="minorHAnsi"/>
        </w:rPr>
      </w:pPr>
      <w:r w:rsidRPr="007367B9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</w:rPr>
        <w:t>2</w:t>
      </w:r>
      <w:r w:rsidRPr="007367B9">
        <w:rPr>
          <w:rFonts w:asciiTheme="minorHAnsi" w:hAnsiTheme="minorHAnsi" w:cstheme="minorHAnsi"/>
        </w:rPr>
        <w:t>: Multinomial logistic regression analyses of the associations of having any work adjustments and sociodemographic or clinical characteristics and reported Survey questions (crude model)</w:t>
      </w:r>
    </w:p>
    <w:p w14:paraId="1B6D13C7" w14:textId="77777777" w:rsidR="00384475" w:rsidRPr="007367B9" w:rsidRDefault="00384475" w:rsidP="00384475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0"/>
        <w:gridCol w:w="1580"/>
        <w:gridCol w:w="1620"/>
        <w:gridCol w:w="1712"/>
      </w:tblGrid>
      <w:tr w:rsidR="00384475" w:rsidRPr="007367B9" w14:paraId="2DE74AD9" w14:textId="77777777" w:rsidTr="00C6541B">
        <w:trPr>
          <w:trHeight w:val="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8C17" w14:textId="77777777" w:rsidR="00384475" w:rsidRPr="007367B9" w:rsidRDefault="00384475" w:rsidP="00C65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bookmarkStart w:id="3" w:name="_Hlk126930986"/>
          </w:p>
        </w:tc>
        <w:tc>
          <w:tcPr>
            <w:tcW w:w="49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1D2F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rude model</w:t>
            </w:r>
          </w:p>
        </w:tc>
      </w:tr>
      <w:tr w:rsidR="00384475" w:rsidRPr="007367B9" w14:paraId="11EC9247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383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06C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</w:tr>
      <w:tr w:rsidR="00384475" w:rsidRPr="007367B9" w14:paraId="13DA3B35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4780C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E3E6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“Yes”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9BD0" w14:textId="353D62DA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“Yes</w:t>
            </w:r>
            <w:r w:rsid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but not enough”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F4797" w14:textId="04686D7F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“No, but </w:t>
            </w:r>
            <w:r w:rsid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 do need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”</w:t>
            </w:r>
          </w:p>
        </w:tc>
      </w:tr>
      <w:tr w:rsidR="00384475" w:rsidRPr="007367B9" w14:paraId="02AC9BE5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E2171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Sex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Wome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C6F0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CBB1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C0B5C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84475" w:rsidRPr="007367B9" w14:paraId="1F5E266C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6101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Me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41C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62 [0.49 - 0.7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34A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56 [0.38 - 0.8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B25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9 [0.36 - 0.65]</w:t>
            </w:r>
          </w:p>
        </w:tc>
      </w:tr>
      <w:tr w:rsidR="00384475" w:rsidRPr="007367B9" w14:paraId="6C8C16F7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B1E8" w14:textId="1ECF4BD8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Age, years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40-4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05B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A482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A22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7DB88EBC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0468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20-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7DB3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7 [0.31 - 0.7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2AE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[0.34 - 1.2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5541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 [0.92 - 1.96]</w:t>
            </w:r>
          </w:p>
        </w:tc>
      </w:tr>
      <w:tr w:rsidR="00384475" w:rsidRPr="007367B9" w14:paraId="24875A94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B6F6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30-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FCE29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65 [0.52 - 0.8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F016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 [0.62 - 1.24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B32C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[0.80 - 1.33]</w:t>
            </w:r>
          </w:p>
        </w:tc>
      </w:tr>
      <w:tr w:rsidR="00384475" w:rsidRPr="007367B9" w14:paraId="42C531C3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A9D47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50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0B1D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 [0.91 - 1.9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5BE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 [0.66 - 2.33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86F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48 [0.23 - 0.99]</w:t>
            </w:r>
          </w:p>
        </w:tc>
      </w:tr>
      <w:tr w:rsidR="00384475" w:rsidRPr="007367B9" w14:paraId="3FACE906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D2F1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ducational level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University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3DD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9511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478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532ED38F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462FE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n universit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A5F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54 [1.26 - 1.8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63C0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 [0.95 - 1.8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A75F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 [0.95 - 1.54]</w:t>
            </w:r>
          </w:p>
        </w:tc>
      </w:tr>
      <w:tr w:rsidR="00384475" w:rsidRPr="007367B9" w14:paraId="41223E54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EC17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ountry of birth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Sweden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C11B6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0476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06E3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03DEF391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F574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t Swed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E544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 [0.83 - 1.5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432A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7 [0.99 - 2.4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60F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47 [1.04 - 2.09]</w:t>
            </w:r>
          </w:p>
        </w:tc>
      </w:tr>
      <w:tr w:rsidR="00384475" w:rsidRPr="007367B9" w14:paraId="39011168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B860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Living with children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ye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054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5CC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B61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6C484929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8B15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AFB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 [0.99 - 1.4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1E4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 [0.91 - 1.7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334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 [0.94 - 1.51]</w:t>
            </w:r>
          </w:p>
        </w:tc>
      </w:tr>
      <w:tr w:rsidR="00384475" w:rsidRPr="007367B9" w14:paraId="6D064F10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9019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Civil status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Married/cohabitant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DFA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7077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55FB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07A621DD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199E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ngle/separated/widow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77F2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 [0.72 - 1.0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6540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 [0.71 - 1.3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C45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 [0.89 - 1.43]</w:t>
            </w:r>
          </w:p>
        </w:tc>
      </w:tr>
      <w:tr w:rsidR="00384475" w:rsidRPr="007367B9" w14:paraId="1C59B58B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D01D" w14:textId="47AEFA90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52A1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ype of living area </w:t>
            </w:r>
            <w:r w:rsidR="00A52A16" w:rsidRP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f.= </w:t>
            </w:r>
            <w:r w:rsid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ie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9E30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24D0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4110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5A9B3230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47D9" w14:textId="51E9CC09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A52A1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wns and suburb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F2C1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40 [1.13 - 1.7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A790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[0.70 - 1.39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7D9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 [0.81 - 1.34]</w:t>
            </w:r>
          </w:p>
        </w:tc>
      </w:tr>
      <w:tr w:rsidR="00384475" w:rsidRPr="007367B9" w14:paraId="42D3E20B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47DD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ural area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966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77 [1.36 - 2.3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618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 [0.81 - 1.9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5705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 [0.63 - 1.27]</w:t>
            </w:r>
          </w:p>
        </w:tc>
      </w:tr>
      <w:tr w:rsidR="00384475" w:rsidRPr="007367B9" w14:paraId="68A3456C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A66C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Occupations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Office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46E2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29DB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581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54FFE90D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27DC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Manag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04C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51 [0.37 - 0.7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28A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[0.50 - 1.3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3B5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62 [0.42 - 0.91]</w:t>
            </w:r>
          </w:p>
        </w:tc>
      </w:tr>
      <w:tr w:rsidR="00384475" w:rsidRPr="007367B9" w14:paraId="6AF2BC61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6D23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Manual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DA9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[0.64 - 1.39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69F7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 [0.81 - 2.40]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575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 [0.67 - 1.65]</w:t>
            </w:r>
          </w:p>
        </w:tc>
      </w:tr>
      <w:tr w:rsidR="00384475" w:rsidRPr="007367B9" w14:paraId="04B85DDA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BC0A" w14:textId="7777777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MS type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RRM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B91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02D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0D2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41C36980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3A41" w14:textId="0D3C0B45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Progressive MS (PP</w:t>
            </w:r>
            <w:r w:rsidR="00200D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S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&amp; SP</w:t>
            </w:r>
            <w:r w:rsidR="00200D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S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A31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4 [3.41 - 6.8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543C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6 [2.81 - 7.74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1452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 [0.72 - 2.41]</w:t>
            </w:r>
          </w:p>
        </w:tc>
      </w:tr>
      <w:tr w:rsidR="00384475" w:rsidRPr="007367B9" w14:paraId="238535AC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39EE" w14:textId="4489A1A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MS severity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="00EB7A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ef.=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DSS=1-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1E8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DED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2C3F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569736A6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D808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EDSS=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8ED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38 [0.28 - 0.5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7399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5 [0.13 - 0.4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A12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51 [0.36 - 0.70]</w:t>
            </w:r>
          </w:p>
        </w:tc>
      </w:tr>
      <w:tr w:rsidR="00384475" w:rsidRPr="007367B9" w14:paraId="5F67F27B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6436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EDSS=3-9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9204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41 [3.35 - 5.7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8AB5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81 [3.24 - 7.15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1640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33 [1.62 - 3.34]</w:t>
            </w:r>
          </w:p>
        </w:tc>
      </w:tr>
      <w:tr w:rsidR="00384475" w:rsidRPr="007367B9" w14:paraId="6CE11EDB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3585" w14:textId="6F0B5317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ngoing MS treatment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ye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0B2E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B1B6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B705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74FF2386" w14:textId="77777777" w:rsidTr="00C654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99752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DDA9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 [0.87 - 1.6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711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 [0.56 - 1.74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0566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[0.51 - 1.28]</w:t>
            </w:r>
          </w:p>
        </w:tc>
      </w:tr>
      <w:tr w:rsidR="00384475" w:rsidRPr="007367B9" w14:paraId="0C0182BB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CCC7" w14:textId="207F87E1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Years since MS diagnosis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 0-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ED4C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A51F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D336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777A3A73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0F7AE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5-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AD73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 [0.86 - 1.4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C31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 [0.48 - 1.09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E03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[0.63 - 1.14]</w:t>
            </w:r>
          </w:p>
        </w:tc>
      </w:tr>
      <w:tr w:rsidR="00384475" w:rsidRPr="007367B9" w14:paraId="109B5E40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14EE1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0-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E66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 [0.91 - 1.6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1EC8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61 [0.38 - 0.98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B05D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[0.53 - 1.01]</w:t>
            </w:r>
          </w:p>
        </w:tc>
      </w:tr>
      <w:tr w:rsidR="00384475" w:rsidRPr="007367B9" w14:paraId="0F61EBBE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74A0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5DA8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43 [1.07 - 1.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CE33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 [0.50 - 1.2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09C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58 [0.40 - 0.84]</w:t>
            </w:r>
          </w:p>
        </w:tc>
      </w:tr>
      <w:tr w:rsidR="00384475" w:rsidRPr="007367B9" w14:paraId="32765838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8056" w14:textId="516C6D6E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Most limiting symptom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</w:t>
            </w:r>
            <w:r w:rsidR="00EB7AF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 Visible symptom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327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8F2A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46E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84475" w:rsidRPr="007367B9" w14:paraId="19293B8E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2973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Invisible symptom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9D0B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 [0.85 - 1.4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9795D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68 [1.07 - 2.63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1CB84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60 [1.15 - 2.23]</w:t>
            </w:r>
          </w:p>
        </w:tc>
      </w:tr>
      <w:tr w:rsidR="00384475" w:rsidRPr="007367B9" w14:paraId="5231C070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E7DB1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 symptom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8D79A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2 [0.07 - 0.2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402CB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1 [0.03 - 0.3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BE309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05 [0.02 - 0.18]</w:t>
            </w:r>
          </w:p>
        </w:tc>
      </w:tr>
      <w:tr w:rsidR="00384475" w:rsidRPr="007367B9" w14:paraId="76F5BA69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05F61" w14:textId="48182931" w:rsidR="00384475" w:rsidRPr="007367B9" w:rsidRDefault="00384475" w:rsidP="00C6541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Disclosed MS diagnosis to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e</w:t>
            </w:r>
            <w:r w:rsidR="00A52A1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r boss</w:t>
            </w: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ref.=Ye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EC25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3477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77B8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475" w:rsidRPr="007367B9" w14:paraId="01BC0CA1" w14:textId="77777777" w:rsidTr="00C6541B">
        <w:trPr>
          <w:trHeight w:val="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55EA" w14:textId="77777777" w:rsidR="00384475" w:rsidRPr="007367B9" w:rsidRDefault="00384475" w:rsidP="00C6541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D0F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0 [0.06 - 0.1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8CB6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3 [0.13 - 0.41]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BEFD1" w14:textId="77777777" w:rsidR="00384475" w:rsidRPr="007367B9" w:rsidRDefault="00384475" w:rsidP="00C6541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367B9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62 [0.46 - 0.84]</w:t>
            </w:r>
          </w:p>
        </w:tc>
      </w:tr>
    </w:tbl>
    <w:bookmarkEnd w:id="3"/>
    <w:p w14:paraId="263D3EF4" w14:textId="119D55AB" w:rsidR="00384475" w:rsidRPr="007367B9" w:rsidRDefault="00384475" w:rsidP="00384475">
      <w:pPr>
        <w:rPr>
          <w:rFonts w:asciiTheme="minorHAnsi" w:hAnsiTheme="minorHAnsi" w:cstheme="minorHAnsi"/>
          <w:sz w:val="18"/>
          <w:szCs w:val="18"/>
        </w:rPr>
      </w:pPr>
      <w:r w:rsidRPr="007367B9">
        <w:rPr>
          <w:rFonts w:asciiTheme="minorHAnsi" w:hAnsiTheme="minorHAnsi" w:cstheme="minorHAnsi"/>
          <w:sz w:val="18"/>
          <w:szCs w:val="18"/>
        </w:rPr>
        <w:t>Reference group (outcome): "No</w:t>
      </w:r>
      <w:r w:rsidR="0028463C">
        <w:rPr>
          <w:rFonts w:asciiTheme="minorHAnsi" w:hAnsiTheme="minorHAnsi" w:cstheme="minorHAnsi"/>
          <w:sz w:val="18"/>
          <w:szCs w:val="18"/>
        </w:rPr>
        <w:t>, not needed</w:t>
      </w:r>
      <w:r w:rsidRPr="007367B9">
        <w:rPr>
          <w:rFonts w:asciiTheme="minorHAnsi" w:hAnsiTheme="minorHAnsi" w:cstheme="minorHAnsi"/>
          <w:sz w:val="18"/>
          <w:szCs w:val="18"/>
        </w:rPr>
        <w:t>"</w:t>
      </w:r>
    </w:p>
    <w:p w14:paraId="16A4CE8B" w14:textId="5E8B7A72" w:rsidR="00384475" w:rsidRPr="007367B9" w:rsidRDefault="00384475" w:rsidP="00384475">
      <w:pPr>
        <w:rPr>
          <w:rFonts w:asciiTheme="minorHAnsi" w:hAnsiTheme="minorHAnsi" w:cstheme="minorHAnsi"/>
          <w:i/>
          <w:iCs/>
          <w:sz w:val="18"/>
          <w:szCs w:val="18"/>
        </w:rPr>
      </w:pPr>
      <w:r w:rsidRPr="007367B9">
        <w:rPr>
          <w:rFonts w:asciiTheme="minorHAnsi" w:hAnsiTheme="minorHAnsi" w:cstheme="minorHAnsi"/>
          <w:sz w:val="18"/>
          <w:szCs w:val="18"/>
        </w:rPr>
        <w:t>Bold numbers indicate a p &lt;</w:t>
      </w:r>
      <w:r w:rsidR="00D90E84">
        <w:rPr>
          <w:rFonts w:asciiTheme="minorHAnsi" w:hAnsiTheme="minorHAnsi" w:cstheme="minorHAnsi"/>
          <w:sz w:val="18"/>
          <w:szCs w:val="18"/>
        </w:rPr>
        <w:t>0</w:t>
      </w:r>
      <w:r w:rsidRPr="007367B9">
        <w:rPr>
          <w:rFonts w:asciiTheme="minorHAnsi" w:hAnsiTheme="minorHAnsi" w:cstheme="minorHAnsi"/>
          <w:sz w:val="18"/>
          <w:szCs w:val="18"/>
        </w:rPr>
        <w:t>.05, two-sided test.</w:t>
      </w:r>
      <w:r w:rsidRPr="007367B9">
        <w:rPr>
          <w:rFonts w:asciiTheme="minorHAnsi" w:hAnsiTheme="minorHAnsi" w:cstheme="minorHAnsi"/>
          <w:i/>
          <w:iCs/>
          <w:sz w:val="18"/>
          <w:szCs w:val="18"/>
        </w:rPr>
        <w:t xml:space="preserve"> </w:t>
      </w:r>
    </w:p>
    <w:p w14:paraId="4B9461F1" w14:textId="1A731409" w:rsidR="00384475" w:rsidRPr="007367B9" w:rsidRDefault="00384475" w:rsidP="00384475">
      <w:pPr>
        <w:rPr>
          <w:rFonts w:asciiTheme="minorHAnsi" w:hAnsiTheme="minorHAnsi" w:cstheme="minorHAnsi"/>
          <w:sz w:val="18"/>
          <w:szCs w:val="18"/>
        </w:rPr>
      </w:pPr>
      <w:r w:rsidRPr="007367B9">
        <w:rPr>
          <w:rFonts w:asciiTheme="minorHAnsi" w:hAnsiTheme="minorHAnsi" w:cstheme="minorHAnsi"/>
          <w:i/>
          <w:iCs/>
          <w:sz w:val="18"/>
          <w:szCs w:val="18"/>
        </w:rPr>
        <w:t>Abbreviations:</w:t>
      </w:r>
      <w:r w:rsidRPr="007367B9">
        <w:rPr>
          <w:rFonts w:asciiTheme="minorHAnsi" w:hAnsiTheme="minorHAnsi" w:cstheme="minorHAnsi"/>
          <w:sz w:val="18"/>
          <w:szCs w:val="18"/>
        </w:rPr>
        <w:t xml:space="preserve"> OR, Odds Ratio; CI, Confiden</w:t>
      </w:r>
      <w:r w:rsidR="0028463C">
        <w:rPr>
          <w:rFonts w:asciiTheme="minorHAnsi" w:hAnsiTheme="minorHAnsi" w:cstheme="minorHAnsi"/>
          <w:sz w:val="18"/>
          <w:szCs w:val="18"/>
        </w:rPr>
        <w:t>ce</w:t>
      </w:r>
      <w:r w:rsidRPr="007367B9">
        <w:rPr>
          <w:rFonts w:asciiTheme="minorHAnsi" w:hAnsiTheme="minorHAnsi" w:cstheme="minorHAnsi"/>
          <w:sz w:val="18"/>
          <w:szCs w:val="18"/>
        </w:rPr>
        <w:t xml:space="preserve"> intervals; ref.=references; RRMS, Relapsing-remitting MS; PPMS, Primary progressive MS; SPMS, secondary progressive MS; EDSS, Expanded Disability Status Scale</w:t>
      </w:r>
    </w:p>
    <w:p w14:paraId="167E4447" w14:textId="77777777" w:rsidR="00384475" w:rsidRPr="007367B9" w:rsidRDefault="00384475" w:rsidP="00384475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050E1696" w14:textId="77777777" w:rsidR="00384475" w:rsidRPr="007367B9" w:rsidRDefault="00384475" w:rsidP="00384475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</w:p>
    <w:bookmarkEnd w:id="0"/>
    <w:bookmarkEnd w:id="2"/>
    <w:p w14:paraId="08853437" w14:textId="77777777" w:rsidR="009C1085" w:rsidRDefault="009C1085"/>
    <w:sectPr w:rsidR="009C1085" w:rsidSect="005765B4">
      <w:pgSz w:w="11906" w:h="16838"/>
      <w:pgMar w:top="1417" w:right="119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MzY2sTQzMTC2NDFS0lEKTi0uzszPAykwrgUAd429UywAAAA="/>
  </w:docVars>
  <w:rsids>
    <w:rsidRoot w:val="00384475"/>
    <w:rsid w:val="00200D1D"/>
    <w:rsid w:val="0028463C"/>
    <w:rsid w:val="00384475"/>
    <w:rsid w:val="0038519A"/>
    <w:rsid w:val="009C1085"/>
    <w:rsid w:val="00A52A16"/>
    <w:rsid w:val="00D90E84"/>
    <w:rsid w:val="00EB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DF157"/>
  <w15:chartTrackingRefBased/>
  <w15:docId w15:val="{4391D470-F4CA-4BF9-A54D-FC3DC132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4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84475"/>
    <w:pPr>
      <w:keepNext/>
      <w:keepLines/>
      <w:spacing w:before="240" w:line="259" w:lineRule="auto"/>
      <w:jc w:val="center"/>
      <w:outlineLvl w:val="0"/>
    </w:pPr>
    <w:rPr>
      <w:rFonts w:asciiTheme="minorHAnsi" w:eastAsiaTheme="majorEastAsia" w:hAnsiTheme="minorHAnsi" w:cstheme="minorHAnsi"/>
      <w:b/>
      <w:sz w:val="28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475"/>
    <w:rPr>
      <w:rFonts w:eastAsiaTheme="majorEastAsia" w:cstheme="minorHAnsi"/>
      <w:b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3844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5" ma:contentTypeDescription="Skapa ett nytt dokument." ma:contentTypeScope="" ma:versionID="961610e2a9473b8da4ea43400b1dd266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e05c317272d2af9616c3258ad184c063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734128-F56F-49A9-8038-37BCC68498EF}">
  <ds:schemaRefs>
    <ds:schemaRef ds:uri="http://purl.org/dc/terms/"/>
    <ds:schemaRef ds:uri="0c9d1976-64de-4dca-ac6d-0cf85022d828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4afdece2-12fb-45aa-b2a6-410547ae9b47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E6691F96-5BFE-4D4C-91EC-C934C51A23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C5014F-6755-4DE3-A624-67AE070903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chado</dc:creator>
  <cp:keywords/>
  <dc:description/>
  <cp:lastModifiedBy>Alejandra Machado</cp:lastModifiedBy>
  <cp:revision>4</cp:revision>
  <dcterms:created xsi:type="dcterms:W3CDTF">2023-11-02T11:39:00Z</dcterms:created>
  <dcterms:modified xsi:type="dcterms:W3CDTF">2023-11-0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